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B65" w:rsidRDefault="00931B65" w:rsidP="00931B65">
      <w:pPr>
        <w:ind w:leftChars="-193" w:left="-424" w:hanging="1"/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OLE_LINK1"/>
    </w:p>
    <w:p w:rsidR="00197CF7" w:rsidRPr="00CC7C25" w:rsidRDefault="00197CF7" w:rsidP="00931B65">
      <w:pPr>
        <w:ind w:leftChars="-193" w:left="-424" w:hanging="1"/>
        <w:rPr>
          <w:rFonts w:ascii="Arial" w:hAnsi="宋体" w:cs="Arial"/>
          <w:color w:val="000000" w:themeColor="text1"/>
          <w:sz w:val="20"/>
          <w:szCs w:val="20"/>
        </w:rPr>
      </w:pPr>
      <w:r w:rsidRPr="00CC7C25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044065" w:rsidRPr="00CC7C25">
        <w:rPr>
          <w:rFonts w:ascii="Arial" w:hAnsi="Arial" w:cs="Arial"/>
          <w:b/>
          <w:color w:val="000000" w:themeColor="text1"/>
          <w:sz w:val="20"/>
          <w:szCs w:val="20"/>
        </w:rPr>
        <w:t>9</w:t>
      </w:r>
      <w:r w:rsidRPr="00CC7C25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C7C25">
        <w:rPr>
          <w:rFonts w:ascii="Arial" w:hAnsi="Arial" w:cs="Arial"/>
          <w:b/>
          <w:color w:val="000000" w:themeColor="text1"/>
        </w:rPr>
        <w:t>Table</w:t>
      </w:r>
      <w:r w:rsidRPr="00CC7C25">
        <w:rPr>
          <w:rFonts w:ascii="Arial" w:hAnsi="Arial" w:cs="Arial" w:hint="eastAsia"/>
          <w:b/>
          <w:color w:val="000000" w:themeColor="text1"/>
          <w:sz w:val="20"/>
          <w:szCs w:val="20"/>
        </w:rPr>
        <w:t>.</w:t>
      </w:r>
      <w:r w:rsidRPr="00CC7C25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bookmarkEnd w:id="0"/>
      <w:r w:rsidRPr="00CC7C25">
        <w:rPr>
          <w:rFonts w:ascii="Arial" w:eastAsiaTheme="minorEastAsia" w:hAnsi="Arial" w:cs="Arial"/>
          <w:b/>
          <w:color w:val="000000" w:themeColor="text1"/>
          <w:kern w:val="2"/>
          <w:sz w:val="21"/>
          <w:szCs w:val="20"/>
        </w:rPr>
        <w:t>Putative negative miRNA-mRNA pairs validated by qRT-PCR</w:t>
      </w:r>
    </w:p>
    <w:tbl>
      <w:tblPr>
        <w:tblStyle w:val="a6"/>
        <w:tblW w:w="992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170"/>
        <w:gridCol w:w="1164"/>
        <w:gridCol w:w="1900"/>
        <w:gridCol w:w="1384"/>
        <w:gridCol w:w="1502"/>
      </w:tblGrid>
      <w:tr w:rsidR="00CC7C25" w:rsidRPr="00CC7C25" w:rsidTr="00931B65">
        <w:trPr>
          <w:trHeight w:val="348"/>
          <w:jc w:val="center"/>
        </w:trPr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7CF7" w:rsidRPr="00CC7C25" w:rsidRDefault="00197CF7" w:rsidP="004B53A5">
            <w:pPr>
              <w:pStyle w:val="a9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miRNAs</w:t>
            </w:r>
          </w:p>
        </w:tc>
        <w:tc>
          <w:tcPr>
            <w:tcW w:w="2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7CF7" w:rsidRPr="00CC7C25" w:rsidRDefault="00931B65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="00197CF7"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old change</w:t>
            </w:r>
          </w:p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(mean ± SD)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97CF7" w:rsidRPr="00CC7C25" w:rsidRDefault="00197CF7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mRNAs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97CF7" w:rsidRPr="00CC7C25" w:rsidRDefault="00931B65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  <w:r w:rsidR="00197CF7"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old change</w:t>
            </w:r>
          </w:p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(mean ± SD)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tcBorders>
              <w:top w:val="single" w:sz="12" w:space="0" w:color="auto"/>
              <w:bottom w:val="nil"/>
            </w:tcBorders>
            <w:vAlign w:val="center"/>
          </w:tcPr>
          <w:p w:rsidR="000F1C4B" w:rsidRPr="00CC7C25" w:rsidRDefault="000F1C4B" w:rsidP="000F1C4B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78b</w:t>
            </w:r>
          </w:p>
        </w:tc>
        <w:tc>
          <w:tcPr>
            <w:tcW w:w="2170" w:type="dxa"/>
            <w:tcBorders>
              <w:top w:val="single" w:sz="12" w:space="0" w:color="auto"/>
              <w:bottom w:val="nil"/>
            </w:tcBorders>
            <w:vAlign w:val="center"/>
          </w:tcPr>
          <w:p w:rsidR="000F1C4B" w:rsidRPr="00CC7C25" w:rsidRDefault="000F1C4B" w:rsidP="00931B65">
            <w:pPr>
              <w:jc w:val="center"/>
              <w:rPr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-1.76 ± 0.57</w:t>
            </w:r>
          </w:p>
        </w:tc>
        <w:tc>
          <w:tcPr>
            <w:tcW w:w="1164" w:type="dxa"/>
            <w:tcBorders>
              <w:top w:val="single" w:sz="12" w:space="0" w:color="auto"/>
              <w:bottom w:val="nil"/>
            </w:tcBorders>
            <w:vAlign w:val="center"/>
          </w:tcPr>
          <w:p w:rsidR="000F1C4B" w:rsidRPr="00CC7C25" w:rsidRDefault="000F1C4B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GSTM1</w:t>
            </w:r>
          </w:p>
        </w:tc>
        <w:tc>
          <w:tcPr>
            <w:tcW w:w="190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6.94 ± 5.3</w:t>
            </w:r>
            <w:r w:rsidR="00502C8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50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tcBorders>
              <w:top w:val="nil"/>
            </w:tcBorders>
            <w:vAlign w:val="center"/>
          </w:tcPr>
          <w:p w:rsidR="000F1C4B" w:rsidRPr="00CC7C25" w:rsidRDefault="000F1C4B" w:rsidP="000F1C4B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78b</w:t>
            </w:r>
          </w:p>
        </w:tc>
        <w:tc>
          <w:tcPr>
            <w:tcW w:w="2170" w:type="dxa"/>
            <w:tcBorders>
              <w:top w:val="nil"/>
            </w:tcBorders>
            <w:vAlign w:val="center"/>
          </w:tcPr>
          <w:p w:rsidR="000F1C4B" w:rsidRPr="00CC7C25" w:rsidRDefault="000F1C4B" w:rsidP="00931B65">
            <w:pPr>
              <w:jc w:val="center"/>
              <w:rPr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-1.76 ± 0.57</w:t>
            </w:r>
          </w:p>
        </w:tc>
        <w:tc>
          <w:tcPr>
            <w:tcW w:w="1164" w:type="dxa"/>
            <w:tcBorders>
              <w:top w:val="nil"/>
            </w:tcBorders>
            <w:vAlign w:val="center"/>
          </w:tcPr>
          <w:p w:rsidR="000F1C4B" w:rsidRPr="00CC7C25" w:rsidRDefault="000F1C4B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GPNMB</w:t>
            </w:r>
          </w:p>
        </w:tc>
        <w:tc>
          <w:tcPr>
            <w:tcW w:w="1900" w:type="dxa"/>
            <w:tcBorders>
              <w:top w:val="nil"/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5.21 ± 4.10</w:t>
            </w:r>
          </w:p>
        </w:tc>
        <w:tc>
          <w:tcPr>
            <w:tcW w:w="1384" w:type="dxa"/>
            <w:tcBorders>
              <w:top w:val="nil"/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7</w:t>
            </w:r>
          </w:p>
        </w:tc>
        <w:tc>
          <w:tcPr>
            <w:tcW w:w="1502" w:type="dxa"/>
            <w:tcBorders>
              <w:top w:val="nil"/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0F1C4B" w:rsidRPr="00CC7C25" w:rsidRDefault="000F1C4B" w:rsidP="000F1C4B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78b</w:t>
            </w:r>
          </w:p>
        </w:tc>
        <w:tc>
          <w:tcPr>
            <w:tcW w:w="2170" w:type="dxa"/>
            <w:vAlign w:val="center"/>
          </w:tcPr>
          <w:p w:rsidR="000F1C4B" w:rsidRPr="00CC7C25" w:rsidRDefault="000F1C4B" w:rsidP="00931B65">
            <w:pPr>
              <w:jc w:val="center"/>
              <w:rPr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-1.76 ± 0.57</w:t>
            </w:r>
          </w:p>
        </w:tc>
        <w:tc>
          <w:tcPr>
            <w:tcW w:w="1164" w:type="dxa"/>
            <w:vAlign w:val="center"/>
          </w:tcPr>
          <w:p w:rsidR="000F1C4B" w:rsidRPr="00CC7C25" w:rsidRDefault="000F1C4B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EPHX1</w:t>
            </w:r>
          </w:p>
        </w:tc>
        <w:tc>
          <w:tcPr>
            <w:tcW w:w="1900" w:type="dxa"/>
            <w:tcBorders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3.68 ± 2.11</w:t>
            </w:r>
          </w:p>
        </w:tc>
        <w:tc>
          <w:tcPr>
            <w:tcW w:w="1384" w:type="dxa"/>
            <w:tcBorders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6</w:t>
            </w:r>
          </w:p>
        </w:tc>
        <w:tc>
          <w:tcPr>
            <w:tcW w:w="1502" w:type="dxa"/>
            <w:tcBorders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0F1C4B" w:rsidRPr="00CC7C25" w:rsidRDefault="000F1C4B" w:rsidP="000F1C4B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78b</w:t>
            </w:r>
          </w:p>
        </w:tc>
        <w:tc>
          <w:tcPr>
            <w:tcW w:w="2170" w:type="dxa"/>
            <w:vAlign w:val="center"/>
          </w:tcPr>
          <w:p w:rsidR="000F1C4B" w:rsidRPr="00CC7C25" w:rsidRDefault="000F1C4B" w:rsidP="00931B65">
            <w:pPr>
              <w:jc w:val="center"/>
              <w:rPr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-1.76 ± 0.57</w:t>
            </w:r>
          </w:p>
        </w:tc>
        <w:tc>
          <w:tcPr>
            <w:tcW w:w="1164" w:type="dxa"/>
            <w:vAlign w:val="center"/>
          </w:tcPr>
          <w:p w:rsidR="000F1C4B" w:rsidRPr="00CC7C25" w:rsidRDefault="000F1C4B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ARNTL</w:t>
            </w:r>
          </w:p>
        </w:tc>
        <w:tc>
          <w:tcPr>
            <w:tcW w:w="1900" w:type="dxa"/>
            <w:tcBorders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3.23 ± 1.24</w:t>
            </w:r>
          </w:p>
        </w:tc>
        <w:tc>
          <w:tcPr>
            <w:tcW w:w="1384" w:type="dxa"/>
            <w:tcBorders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6</w:t>
            </w:r>
          </w:p>
        </w:tc>
        <w:tc>
          <w:tcPr>
            <w:tcW w:w="1502" w:type="dxa"/>
            <w:tcBorders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0F1C4B" w:rsidRPr="00CC7C25" w:rsidRDefault="000F1C4B" w:rsidP="000F1C4B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78b</w:t>
            </w:r>
          </w:p>
        </w:tc>
        <w:tc>
          <w:tcPr>
            <w:tcW w:w="2170" w:type="dxa"/>
            <w:vAlign w:val="center"/>
          </w:tcPr>
          <w:p w:rsidR="000F1C4B" w:rsidRPr="00CC7C25" w:rsidRDefault="000F1C4B" w:rsidP="00931B65">
            <w:pPr>
              <w:jc w:val="center"/>
              <w:rPr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-1.76 ± 0.57</w:t>
            </w:r>
          </w:p>
        </w:tc>
        <w:tc>
          <w:tcPr>
            <w:tcW w:w="1164" w:type="dxa"/>
            <w:vAlign w:val="center"/>
          </w:tcPr>
          <w:p w:rsidR="000F1C4B" w:rsidRPr="00CC7C25" w:rsidRDefault="000F1C4B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CSTB</w:t>
            </w:r>
          </w:p>
        </w:tc>
        <w:tc>
          <w:tcPr>
            <w:tcW w:w="1900" w:type="dxa"/>
            <w:tcBorders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2.05 ± 0.70</w:t>
            </w:r>
          </w:p>
        </w:tc>
        <w:tc>
          <w:tcPr>
            <w:tcW w:w="1384" w:type="dxa"/>
            <w:tcBorders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6</w:t>
            </w:r>
          </w:p>
        </w:tc>
        <w:tc>
          <w:tcPr>
            <w:tcW w:w="1502" w:type="dxa"/>
            <w:tcBorders>
              <w:right w:val="nil"/>
            </w:tcBorders>
            <w:vAlign w:val="center"/>
          </w:tcPr>
          <w:p w:rsidR="000F1C4B" w:rsidRPr="00CC7C25" w:rsidRDefault="000F1C4B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197CF7" w:rsidRPr="00CC7C25" w:rsidRDefault="00197CF7" w:rsidP="004B53A5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0c-5p</w:t>
            </w:r>
          </w:p>
        </w:tc>
        <w:tc>
          <w:tcPr>
            <w:tcW w:w="2170" w:type="dxa"/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83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25</w:t>
            </w:r>
          </w:p>
        </w:tc>
        <w:tc>
          <w:tcPr>
            <w:tcW w:w="1164" w:type="dxa"/>
            <w:vAlign w:val="center"/>
          </w:tcPr>
          <w:p w:rsidR="00197CF7" w:rsidRPr="00CC7C25" w:rsidRDefault="00197CF7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CNDP1</w:t>
            </w:r>
          </w:p>
        </w:tc>
        <w:tc>
          <w:tcPr>
            <w:tcW w:w="1900" w:type="dxa"/>
            <w:tcBorders>
              <w:right w:val="nil"/>
            </w:tcBorders>
            <w:vAlign w:val="center"/>
          </w:tcPr>
          <w:p w:rsidR="00197CF7" w:rsidRPr="00CC7C25" w:rsidRDefault="00502C83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.08</w:t>
            </w:r>
            <w:r w:rsidR="00197CF7"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97CF7"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2</w:t>
            </w:r>
          </w:p>
        </w:tc>
        <w:tc>
          <w:tcPr>
            <w:tcW w:w="1502" w:type="dxa"/>
            <w:tcBorders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197CF7" w:rsidRPr="00CC7C25" w:rsidRDefault="00197CF7" w:rsidP="004B53A5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0c-5p</w:t>
            </w:r>
          </w:p>
        </w:tc>
        <w:tc>
          <w:tcPr>
            <w:tcW w:w="2170" w:type="dxa"/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83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25</w:t>
            </w:r>
          </w:p>
        </w:tc>
        <w:tc>
          <w:tcPr>
            <w:tcW w:w="1164" w:type="dxa"/>
            <w:vAlign w:val="center"/>
          </w:tcPr>
          <w:p w:rsidR="00197CF7" w:rsidRPr="00CC7C25" w:rsidRDefault="00197CF7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PPP1R1A</w:t>
            </w:r>
          </w:p>
        </w:tc>
        <w:tc>
          <w:tcPr>
            <w:tcW w:w="1900" w:type="dxa"/>
            <w:tcBorders>
              <w:right w:val="nil"/>
            </w:tcBorders>
            <w:vAlign w:val="center"/>
          </w:tcPr>
          <w:p w:rsidR="00197CF7" w:rsidRPr="00CC7C25" w:rsidRDefault="00502C83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2.30</w:t>
            </w:r>
            <w:r w:rsidR="00197CF7"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± 0.93</w:t>
            </w:r>
          </w:p>
        </w:tc>
        <w:tc>
          <w:tcPr>
            <w:tcW w:w="1384" w:type="dxa"/>
            <w:tcBorders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2</w:t>
            </w:r>
          </w:p>
        </w:tc>
        <w:tc>
          <w:tcPr>
            <w:tcW w:w="1502" w:type="dxa"/>
            <w:tcBorders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197CF7" w:rsidRPr="00CC7C25" w:rsidRDefault="00197CF7" w:rsidP="004B53A5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0c-5p</w:t>
            </w:r>
          </w:p>
        </w:tc>
        <w:tc>
          <w:tcPr>
            <w:tcW w:w="2170" w:type="dxa"/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83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25</w:t>
            </w:r>
          </w:p>
        </w:tc>
        <w:tc>
          <w:tcPr>
            <w:tcW w:w="1164" w:type="dxa"/>
            <w:vAlign w:val="center"/>
          </w:tcPr>
          <w:p w:rsidR="00197CF7" w:rsidRPr="00CC7C25" w:rsidRDefault="00197CF7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GNG7</w:t>
            </w:r>
          </w:p>
        </w:tc>
        <w:tc>
          <w:tcPr>
            <w:tcW w:w="1900" w:type="dxa"/>
            <w:tcBorders>
              <w:right w:val="nil"/>
            </w:tcBorders>
            <w:vAlign w:val="center"/>
          </w:tcPr>
          <w:p w:rsidR="00197CF7" w:rsidRPr="00CC7C25" w:rsidRDefault="00502C83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1.79</w:t>
            </w:r>
            <w:r w:rsidR="00197CF7"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197CF7"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384" w:type="dxa"/>
            <w:tcBorders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6</w:t>
            </w:r>
          </w:p>
        </w:tc>
        <w:tc>
          <w:tcPr>
            <w:tcW w:w="1502" w:type="dxa"/>
            <w:tcBorders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197CF7" w:rsidRPr="00CC7C25" w:rsidRDefault="00197CF7" w:rsidP="004B53A5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0c-5p</w:t>
            </w:r>
          </w:p>
        </w:tc>
        <w:tc>
          <w:tcPr>
            <w:tcW w:w="2170" w:type="dxa"/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83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25</w:t>
            </w:r>
          </w:p>
        </w:tc>
        <w:tc>
          <w:tcPr>
            <w:tcW w:w="1164" w:type="dxa"/>
            <w:vAlign w:val="center"/>
          </w:tcPr>
          <w:p w:rsidR="00197CF7" w:rsidRPr="00CC7C25" w:rsidRDefault="00197CF7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IRF2BP1</w:t>
            </w:r>
          </w:p>
        </w:tc>
        <w:tc>
          <w:tcPr>
            <w:tcW w:w="1900" w:type="dxa"/>
            <w:tcBorders>
              <w:right w:val="nil"/>
            </w:tcBorders>
            <w:vAlign w:val="center"/>
          </w:tcPr>
          <w:p w:rsidR="00197CF7" w:rsidRPr="00CC7C25" w:rsidRDefault="00502C83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1.67</w:t>
            </w:r>
            <w:r w:rsidR="00197CF7"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197CF7"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84" w:type="dxa"/>
            <w:tcBorders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4</w:t>
            </w:r>
          </w:p>
        </w:tc>
        <w:tc>
          <w:tcPr>
            <w:tcW w:w="1502" w:type="dxa"/>
            <w:tcBorders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197CF7" w:rsidRPr="00CC7C25" w:rsidRDefault="00197CF7" w:rsidP="004B53A5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126a-5p</w:t>
            </w:r>
          </w:p>
        </w:tc>
        <w:tc>
          <w:tcPr>
            <w:tcW w:w="2170" w:type="dxa"/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.82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76</w:t>
            </w:r>
          </w:p>
        </w:tc>
        <w:tc>
          <w:tcPr>
            <w:tcW w:w="1164" w:type="dxa"/>
            <w:vAlign w:val="center"/>
          </w:tcPr>
          <w:p w:rsidR="00197CF7" w:rsidRPr="00CC7C25" w:rsidRDefault="00197CF7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CNDP1</w:t>
            </w:r>
          </w:p>
        </w:tc>
        <w:tc>
          <w:tcPr>
            <w:tcW w:w="1900" w:type="dxa"/>
            <w:tcBorders>
              <w:right w:val="nil"/>
            </w:tcBorders>
            <w:vAlign w:val="center"/>
          </w:tcPr>
          <w:p w:rsidR="00197CF7" w:rsidRPr="00CC7C25" w:rsidRDefault="00502C83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.08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02" w:type="dxa"/>
            <w:tcBorders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197CF7" w:rsidRPr="00CC7C25" w:rsidRDefault="00197CF7" w:rsidP="004B53A5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126a-5p</w:t>
            </w:r>
          </w:p>
        </w:tc>
        <w:tc>
          <w:tcPr>
            <w:tcW w:w="2170" w:type="dxa"/>
            <w:vAlign w:val="center"/>
          </w:tcPr>
          <w:p w:rsidR="00197CF7" w:rsidRPr="00CC7C25" w:rsidRDefault="00197CF7" w:rsidP="00931B65">
            <w:pPr>
              <w:jc w:val="center"/>
              <w:rPr>
                <w:color w:val="000000" w:themeColor="text1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.82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76</w:t>
            </w:r>
          </w:p>
        </w:tc>
        <w:tc>
          <w:tcPr>
            <w:tcW w:w="1164" w:type="dxa"/>
            <w:vAlign w:val="center"/>
          </w:tcPr>
          <w:p w:rsidR="00197CF7" w:rsidRPr="00CC7C25" w:rsidRDefault="00197CF7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PPP1R1A</w:t>
            </w:r>
          </w:p>
        </w:tc>
        <w:tc>
          <w:tcPr>
            <w:tcW w:w="1900" w:type="dxa"/>
            <w:tcBorders>
              <w:bottom w:val="nil"/>
              <w:right w:val="nil"/>
            </w:tcBorders>
            <w:vAlign w:val="center"/>
          </w:tcPr>
          <w:p w:rsidR="00197CF7" w:rsidRPr="00CC7C25" w:rsidRDefault="00502C83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2.30</w:t>
            </w: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± 0.93</w:t>
            </w:r>
          </w:p>
        </w:tc>
        <w:tc>
          <w:tcPr>
            <w:tcW w:w="1384" w:type="dxa"/>
            <w:tcBorders>
              <w:bottom w:val="nil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4</w:t>
            </w:r>
          </w:p>
        </w:tc>
        <w:tc>
          <w:tcPr>
            <w:tcW w:w="1502" w:type="dxa"/>
            <w:tcBorders>
              <w:bottom w:val="nil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197CF7" w:rsidRPr="00CC7C25" w:rsidRDefault="00197CF7" w:rsidP="004B53A5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126a-5p</w:t>
            </w:r>
          </w:p>
        </w:tc>
        <w:tc>
          <w:tcPr>
            <w:tcW w:w="2170" w:type="dxa"/>
            <w:vAlign w:val="center"/>
          </w:tcPr>
          <w:p w:rsidR="00197CF7" w:rsidRPr="00CC7C25" w:rsidRDefault="00197CF7" w:rsidP="00931B65">
            <w:pPr>
              <w:jc w:val="center"/>
              <w:rPr>
                <w:color w:val="000000" w:themeColor="text1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.82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0.76</w:t>
            </w:r>
          </w:p>
        </w:tc>
        <w:tc>
          <w:tcPr>
            <w:tcW w:w="1164" w:type="dxa"/>
            <w:vAlign w:val="center"/>
          </w:tcPr>
          <w:p w:rsidR="00197CF7" w:rsidRPr="00CC7C25" w:rsidRDefault="00197CF7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GNG7</w:t>
            </w:r>
          </w:p>
        </w:tc>
        <w:tc>
          <w:tcPr>
            <w:tcW w:w="1900" w:type="dxa"/>
            <w:tcBorders>
              <w:top w:val="nil"/>
              <w:bottom w:val="nil"/>
              <w:right w:val="nil"/>
            </w:tcBorders>
            <w:vAlign w:val="center"/>
          </w:tcPr>
          <w:p w:rsidR="00197CF7" w:rsidRPr="00CC7C25" w:rsidRDefault="00502C83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1.79</w:t>
            </w: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197CF7" w:rsidRPr="00CC7C25" w:rsidRDefault="00197CF7" w:rsidP="004B53A5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22-5p</w:t>
            </w:r>
          </w:p>
        </w:tc>
        <w:tc>
          <w:tcPr>
            <w:tcW w:w="2170" w:type="dxa"/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.98 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40</w:t>
            </w:r>
          </w:p>
        </w:tc>
        <w:tc>
          <w:tcPr>
            <w:tcW w:w="1164" w:type="dxa"/>
            <w:vAlign w:val="center"/>
          </w:tcPr>
          <w:p w:rsidR="00197CF7" w:rsidRPr="00CC7C25" w:rsidRDefault="00197CF7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CNDP1</w:t>
            </w:r>
          </w:p>
        </w:tc>
        <w:tc>
          <w:tcPr>
            <w:tcW w:w="1900" w:type="dxa"/>
            <w:tcBorders>
              <w:top w:val="nil"/>
              <w:bottom w:val="nil"/>
              <w:right w:val="nil"/>
            </w:tcBorders>
            <w:vAlign w:val="center"/>
          </w:tcPr>
          <w:p w:rsidR="00197CF7" w:rsidRPr="00CC7C25" w:rsidRDefault="00502C83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.08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197CF7" w:rsidRPr="00CC7C25" w:rsidRDefault="00197CF7" w:rsidP="004B53A5">
            <w:pPr>
              <w:rPr>
                <w:rFonts w:ascii="Arial" w:hAnsi="Arial" w:cs="Arial"/>
                <w:color w:val="000000" w:themeColor="text1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22-5p</w:t>
            </w:r>
          </w:p>
        </w:tc>
        <w:tc>
          <w:tcPr>
            <w:tcW w:w="2170" w:type="dxa"/>
            <w:vAlign w:val="center"/>
          </w:tcPr>
          <w:p w:rsidR="00197CF7" w:rsidRPr="00CC7C25" w:rsidRDefault="00197CF7" w:rsidP="00931B65">
            <w:pPr>
              <w:jc w:val="center"/>
              <w:rPr>
                <w:color w:val="000000" w:themeColor="text1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.98 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40</w:t>
            </w:r>
          </w:p>
        </w:tc>
        <w:tc>
          <w:tcPr>
            <w:tcW w:w="1164" w:type="dxa"/>
            <w:vAlign w:val="center"/>
          </w:tcPr>
          <w:p w:rsidR="00197CF7" w:rsidRPr="00CC7C25" w:rsidRDefault="00197CF7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PPP1R1A</w:t>
            </w:r>
          </w:p>
        </w:tc>
        <w:tc>
          <w:tcPr>
            <w:tcW w:w="1900" w:type="dxa"/>
            <w:tcBorders>
              <w:top w:val="nil"/>
              <w:bottom w:val="nil"/>
              <w:right w:val="nil"/>
            </w:tcBorders>
            <w:vAlign w:val="center"/>
          </w:tcPr>
          <w:p w:rsidR="00197CF7" w:rsidRPr="00CC7C25" w:rsidRDefault="00502C83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2.30</w:t>
            </w: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± 0.93</w:t>
            </w:r>
          </w:p>
        </w:tc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C7C25" w:rsidRPr="00CC7C25" w:rsidTr="00931B65">
        <w:trPr>
          <w:trHeight w:val="348"/>
          <w:jc w:val="center"/>
        </w:trPr>
        <w:tc>
          <w:tcPr>
            <w:tcW w:w="1800" w:type="dxa"/>
            <w:vAlign w:val="center"/>
          </w:tcPr>
          <w:p w:rsidR="00197CF7" w:rsidRPr="00CC7C25" w:rsidRDefault="00197CF7" w:rsidP="004B53A5">
            <w:pPr>
              <w:pStyle w:val="a9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rno-miR-322-5p</w:t>
            </w:r>
          </w:p>
        </w:tc>
        <w:tc>
          <w:tcPr>
            <w:tcW w:w="2170" w:type="dxa"/>
            <w:vAlign w:val="center"/>
          </w:tcPr>
          <w:p w:rsidR="00197CF7" w:rsidRPr="00CC7C25" w:rsidRDefault="00197CF7" w:rsidP="00931B65">
            <w:pPr>
              <w:jc w:val="center"/>
              <w:rPr>
                <w:color w:val="000000" w:themeColor="text1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.98 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40</w:t>
            </w:r>
          </w:p>
        </w:tc>
        <w:tc>
          <w:tcPr>
            <w:tcW w:w="1164" w:type="dxa"/>
            <w:vAlign w:val="center"/>
          </w:tcPr>
          <w:p w:rsidR="00197CF7" w:rsidRPr="00CC7C25" w:rsidRDefault="00197CF7" w:rsidP="00931B65">
            <w:pPr>
              <w:pStyle w:val="a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GNG7</w:t>
            </w:r>
          </w:p>
        </w:tc>
        <w:tc>
          <w:tcPr>
            <w:tcW w:w="190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197CF7" w:rsidRPr="00CC7C25" w:rsidRDefault="00502C83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1.79</w:t>
            </w: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0.97</w:t>
            </w:r>
          </w:p>
        </w:tc>
        <w:tc>
          <w:tcPr>
            <w:tcW w:w="150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197CF7" w:rsidRPr="00CC7C25" w:rsidRDefault="00197CF7" w:rsidP="00931B65">
            <w:pPr>
              <w:pStyle w:val="a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C2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0</w:t>
            </w:r>
            <w:r w:rsidRPr="00CC7C2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8F4F50" w:rsidRPr="00CC7C25" w:rsidRDefault="008F4F50" w:rsidP="00FA46D0">
      <w:pPr>
        <w:spacing w:line="360" w:lineRule="auto"/>
        <w:rPr>
          <w:color w:val="000000" w:themeColor="text1"/>
        </w:rPr>
      </w:pPr>
      <w:bookmarkStart w:id="1" w:name="_GoBack"/>
      <w:bookmarkEnd w:id="1"/>
    </w:p>
    <w:sectPr w:rsidR="008F4F50" w:rsidRPr="00CC7C25" w:rsidSect="006A623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596B" w:rsidRDefault="00BE596B" w:rsidP="009D2552">
      <w:pPr>
        <w:spacing w:after="0"/>
      </w:pPr>
      <w:r>
        <w:separator/>
      </w:r>
    </w:p>
  </w:endnote>
  <w:endnote w:type="continuationSeparator" w:id="0">
    <w:p w:rsidR="00BE596B" w:rsidRDefault="00BE596B" w:rsidP="009D25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596B" w:rsidRDefault="00BE596B" w:rsidP="009D2552">
      <w:pPr>
        <w:spacing w:after="0"/>
      </w:pPr>
      <w:r>
        <w:separator/>
      </w:r>
    </w:p>
  </w:footnote>
  <w:footnote w:type="continuationSeparator" w:id="0">
    <w:p w:rsidR="00BE596B" w:rsidRDefault="00BE596B" w:rsidP="009D25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1C1426"/>
    <w:multiLevelType w:val="multilevel"/>
    <w:tmpl w:val="37D41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21D42"/>
    <w:rsid w:val="00043498"/>
    <w:rsid w:val="00044065"/>
    <w:rsid w:val="00073F5E"/>
    <w:rsid w:val="00086FB2"/>
    <w:rsid w:val="00090808"/>
    <w:rsid w:val="00092E9A"/>
    <w:rsid w:val="000C4997"/>
    <w:rsid w:val="000F1C4B"/>
    <w:rsid w:val="00107A11"/>
    <w:rsid w:val="00143B00"/>
    <w:rsid w:val="001718AD"/>
    <w:rsid w:val="00197CF7"/>
    <w:rsid w:val="001B0645"/>
    <w:rsid w:val="001B5131"/>
    <w:rsid w:val="001C6049"/>
    <w:rsid w:val="001D7AF0"/>
    <w:rsid w:val="001F3FD4"/>
    <w:rsid w:val="0020076C"/>
    <w:rsid w:val="00212C8C"/>
    <w:rsid w:val="0021329E"/>
    <w:rsid w:val="002519FE"/>
    <w:rsid w:val="00287098"/>
    <w:rsid w:val="002A6A6E"/>
    <w:rsid w:val="002C53D4"/>
    <w:rsid w:val="002E20EE"/>
    <w:rsid w:val="002E6014"/>
    <w:rsid w:val="002F59CF"/>
    <w:rsid w:val="0031751D"/>
    <w:rsid w:val="00323B43"/>
    <w:rsid w:val="00331A64"/>
    <w:rsid w:val="003338C0"/>
    <w:rsid w:val="00345B36"/>
    <w:rsid w:val="003465F2"/>
    <w:rsid w:val="00352DE9"/>
    <w:rsid w:val="0035313D"/>
    <w:rsid w:val="0035393D"/>
    <w:rsid w:val="00355573"/>
    <w:rsid w:val="0037643E"/>
    <w:rsid w:val="00382125"/>
    <w:rsid w:val="003852C6"/>
    <w:rsid w:val="003A5591"/>
    <w:rsid w:val="003B364D"/>
    <w:rsid w:val="003C56DB"/>
    <w:rsid w:val="003D37D8"/>
    <w:rsid w:val="003D5F59"/>
    <w:rsid w:val="003F660D"/>
    <w:rsid w:val="00426133"/>
    <w:rsid w:val="004358AB"/>
    <w:rsid w:val="00437DEE"/>
    <w:rsid w:val="004E25A3"/>
    <w:rsid w:val="004F3412"/>
    <w:rsid w:val="00501F6E"/>
    <w:rsid w:val="00502C83"/>
    <w:rsid w:val="00502CB8"/>
    <w:rsid w:val="005039E3"/>
    <w:rsid w:val="00524D4D"/>
    <w:rsid w:val="00533BBD"/>
    <w:rsid w:val="00535FFF"/>
    <w:rsid w:val="00554BFF"/>
    <w:rsid w:val="005969C2"/>
    <w:rsid w:val="005A26EB"/>
    <w:rsid w:val="005A4858"/>
    <w:rsid w:val="005C75A6"/>
    <w:rsid w:val="005F26BE"/>
    <w:rsid w:val="0061494E"/>
    <w:rsid w:val="006202B7"/>
    <w:rsid w:val="006333E1"/>
    <w:rsid w:val="00635455"/>
    <w:rsid w:val="00636EAA"/>
    <w:rsid w:val="00637794"/>
    <w:rsid w:val="0066066D"/>
    <w:rsid w:val="00691949"/>
    <w:rsid w:val="0069577F"/>
    <w:rsid w:val="006A623B"/>
    <w:rsid w:val="006C663F"/>
    <w:rsid w:val="006E29CE"/>
    <w:rsid w:val="006F2B93"/>
    <w:rsid w:val="006F4720"/>
    <w:rsid w:val="006F633A"/>
    <w:rsid w:val="006F65AE"/>
    <w:rsid w:val="00725756"/>
    <w:rsid w:val="00730B2E"/>
    <w:rsid w:val="00732A2F"/>
    <w:rsid w:val="00747931"/>
    <w:rsid w:val="00757B0D"/>
    <w:rsid w:val="007669D3"/>
    <w:rsid w:val="007778A6"/>
    <w:rsid w:val="00784D16"/>
    <w:rsid w:val="00797D38"/>
    <w:rsid w:val="007E5943"/>
    <w:rsid w:val="0080598D"/>
    <w:rsid w:val="00813BA2"/>
    <w:rsid w:val="00823FA3"/>
    <w:rsid w:val="00841EF6"/>
    <w:rsid w:val="0084343D"/>
    <w:rsid w:val="00844F05"/>
    <w:rsid w:val="00855947"/>
    <w:rsid w:val="00857520"/>
    <w:rsid w:val="00872689"/>
    <w:rsid w:val="0088725F"/>
    <w:rsid w:val="008B2E2D"/>
    <w:rsid w:val="008B7726"/>
    <w:rsid w:val="008D2A40"/>
    <w:rsid w:val="008E29DE"/>
    <w:rsid w:val="008F4F50"/>
    <w:rsid w:val="00912404"/>
    <w:rsid w:val="009135CF"/>
    <w:rsid w:val="00917326"/>
    <w:rsid w:val="00931B65"/>
    <w:rsid w:val="009A1771"/>
    <w:rsid w:val="009D1940"/>
    <w:rsid w:val="009D2552"/>
    <w:rsid w:val="00A1308B"/>
    <w:rsid w:val="00A36F46"/>
    <w:rsid w:val="00A72E87"/>
    <w:rsid w:val="00A77E40"/>
    <w:rsid w:val="00A8187F"/>
    <w:rsid w:val="00A878DC"/>
    <w:rsid w:val="00A93537"/>
    <w:rsid w:val="00AA45ED"/>
    <w:rsid w:val="00AB43C6"/>
    <w:rsid w:val="00AC7B8E"/>
    <w:rsid w:val="00B61491"/>
    <w:rsid w:val="00BC6DFC"/>
    <w:rsid w:val="00BD4389"/>
    <w:rsid w:val="00BE3D32"/>
    <w:rsid w:val="00BE596B"/>
    <w:rsid w:val="00BF6730"/>
    <w:rsid w:val="00C26CDA"/>
    <w:rsid w:val="00C478F5"/>
    <w:rsid w:val="00C506AC"/>
    <w:rsid w:val="00C50D05"/>
    <w:rsid w:val="00C541B7"/>
    <w:rsid w:val="00C65FE3"/>
    <w:rsid w:val="00C73CB7"/>
    <w:rsid w:val="00C83CA3"/>
    <w:rsid w:val="00CC22C6"/>
    <w:rsid w:val="00CC7C25"/>
    <w:rsid w:val="00D274F3"/>
    <w:rsid w:val="00D30C65"/>
    <w:rsid w:val="00D31D50"/>
    <w:rsid w:val="00D32EBD"/>
    <w:rsid w:val="00D3493B"/>
    <w:rsid w:val="00D522C3"/>
    <w:rsid w:val="00D76590"/>
    <w:rsid w:val="00D82ED1"/>
    <w:rsid w:val="00D9602E"/>
    <w:rsid w:val="00DB1AAE"/>
    <w:rsid w:val="00DB3B57"/>
    <w:rsid w:val="00DE74D9"/>
    <w:rsid w:val="00E04385"/>
    <w:rsid w:val="00E1412F"/>
    <w:rsid w:val="00E20914"/>
    <w:rsid w:val="00E822E3"/>
    <w:rsid w:val="00E831DA"/>
    <w:rsid w:val="00E84A86"/>
    <w:rsid w:val="00ED30D1"/>
    <w:rsid w:val="00EF2859"/>
    <w:rsid w:val="00F047CF"/>
    <w:rsid w:val="00F16271"/>
    <w:rsid w:val="00FA46D0"/>
    <w:rsid w:val="00FB49F0"/>
    <w:rsid w:val="00FC0466"/>
    <w:rsid w:val="00FD6D5A"/>
    <w:rsid w:val="00FE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FA54440-84BD-4510-A212-56156D42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link w:val="1Char"/>
    <w:uiPriority w:val="9"/>
    <w:qFormat/>
    <w:rsid w:val="00BF6730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F26B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55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55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55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552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D2552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D2552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9D2552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table" w:styleId="a6">
    <w:name w:val="Table Grid"/>
    <w:basedOn w:val="a1"/>
    <w:uiPriority w:val="59"/>
    <w:rsid w:val="003F6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C65FE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3539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BF673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BF6730"/>
  </w:style>
  <w:style w:type="character" w:styleId="a7">
    <w:name w:val="Hyperlink"/>
    <w:basedOn w:val="a0"/>
    <w:uiPriority w:val="99"/>
    <w:semiHidden/>
    <w:unhideWhenUsed/>
    <w:rsid w:val="00BF6730"/>
    <w:rPr>
      <w:color w:val="0000FF"/>
      <w:u w:val="single"/>
    </w:rPr>
  </w:style>
  <w:style w:type="character" w:customStyle="1" w:styleId="apple-converted-space">
    <w:name w:val="apple-converted-space"/>
    <w:basedOn w:val="a0"/>
    <w:rsid w:val="00BF6730"/>
  </w:style>
  <w:style w:type="paragraph" w:customStyle="1" w:styleId="10">
    <w:name w:val="标题1"/>
    <w:basedOn w:val="a"/>
    <w:rsid w:val="005F26B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sc">
    <w:name w:val="desc"/>
    <w:basedOn w:val="a"/>
    <w:rsid w:val="005F26B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tails">
    <w:name w:val="details"/>
    <w:basedOn w:val="a"/>
    <w:rsid w:val="005F26B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jrnl">
    <w:name w:val="jrnl"/>
    <w:basedOn w:val="a0"/>
    <w:rsid w:val="005F26BE"/>
  </w:style>
  <w:style w:type="character" w:customStyle="1" w:styleId="4Char">
    <w:name w:val="标题 4 Char"/>
    <w:basedOn w:val="a0"/>
    <w:link w:val="4"/>
    <w:uiPriority w:val="9"/>
    <w:semiHidden/>
    <w:rsid w:val="005F26B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label">
    <w:name w:val="label"/>
    <w:basedOn w:val="a0"/>
    <w:rsid w:val="005F26BE"/>
  </w:style>
  <w:style w:type="character" w:customStyle="1" w:styleId="separator">
    <w:name w:val="separator"/>
    <w:basedOn w:val="a0"/>
    <w:rsid w:val="005F26BE"/>
  </w:style>
  <w:style w:type="character" w:customStyle="1" w:styleId="value">
    <w:name w:val="value"/>
    <w:basedOn w:val="a0"/>
    <w:rsid w:val="005F26BE"/>
  </w:style>
  <w:style w:type="paragraph" w:styleId="a8">
    <w:name w:val="Normal (Web)"/>
    <w:basedOn w:val="a"/>
    <w:uiPriority w:val="99"/>
    <w:semiHidden/>
    <w:unhideWhenUsed/>
    <w:rsid w:val="0066066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9">
    <w:name w:val="No Spacing"/>
    <w:uiPriority w:val="1"/>
    <w:qFormat/>
    <w:rsid w:val="00197CF7"/>
    <w:pPr>
      <w:adjustRightInd w:val="0"/>
      <w:snapToGrid w:val="0"/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6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47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6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724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26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6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505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7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07D8A-D558-4CFD-B780-5459AF789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431</cp:lastModifiedBy>
  <cp:revision>68</cp:revision>
  <dcterms:created xsi:type="dcterms:W3CDTF">2008-09-11T17:20:00Z</dcterms:created>
  <dcterms:modified xsi:type="dcterms:W3CDTF">2019-04-12T13:19:00Z</dcterms:modified>
</cp:coreProperties>
</file>